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1A325" w14:textId="77777777" w:rsidR="00810BBA" w:rsidRDefault="00810BBA" w:rsidP="0041014C">
      <w:pPr>
        <w:pStyle w:val="NormalWeb"/>
        <w:rPr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Interview questions: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116"/>
        <w:gridCol w:w="3117"/>
        <w:gridCol w:w="2834"/>
      </w:tblGrid>
      <w:tr w:rsidR="00810BBA" w14:paraId="69BA0362" w14:textId="77777777" w:rsidTr="00C16CF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B5CABF1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D3D0CCD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 question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A20DC8E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 up questions</w:t>
            </w:r>
          </w:p>
        </w:tc>
      </w:tr>
      <w:tr w:rsidR="00810BBA" w14:paraId="2CDB3436" w14:textId="77777777" w:rsidTr="00C16CF5">
        <w:tc>
          <w:tcPr>
            <w:tcW w:w="3116" w:type="dxa"/>
            <w:tcBorders>
              <w:bottom w:val="single" w:sz="4" w:space="0" w:color="auto"/>
            </w:tcBorders>
          </w:tcPr>
          <w:p w14:paraId="2020B19A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media influencer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14A231C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follow social media influencers?</w:t>
            </w:r>
          </w:p>
          <w:p w14:paraId="3431AB8F" w14:textId="77777777" w:rsidR="00810BBA" w:rsidRDefault="00810BBA" w:rsidP="00C16CF5">
            <w:pPr>
              <w:pStyle w:val="NormalWeb"/>
            </w:pP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708F643D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yes, how many? What are they famous for?</w:t>
            </w:r>
          </w:p>
          <w:p w14:paraId="48056974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which social media applications:</w:t>
            </w:r>
          </w:p>
          <w:p w14:paraId="12AB5332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apchat</w:t>
            </w:r>
          </w:p>
          <w:p w14:paraId="51A366A7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kTok</w:t>
            </w:r>
          </w:p>
          <w:p w14:paraId="04A5E512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uTube</w:t>
            </w:r>
          </w:p>
          <w:p w14:paraId="6B519331" w14:textId="77777777" w:rsidR="00810BBA" w:rsidRDefault="00810BBA" w:rsidP="00C16CF5">
            <w:pPr>
              <w:pStyle w:val="NormalWeb"/>
              <w:bidi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itter</w:t>
            </w:r>
          </w:p>
          <w:p w14:paraId="3388ACB9" w14:textId="77777777" w:rsidR="00810BBA" w:rsidRDefault="00810BBA" w:rsidP="00C16CF5">
            <w:pPr>
              <w:pStyle w:val="NormalWeb"/>
              <w:bidi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tagram</w:t>
            </w:r>
          </w:p>
          <w:p w14:paraId="1D56FAAB" w14:textId="77777777" w:rsidR="00810BBA" w:rsidRDefault="00810BBA" w:rsidP="00C16CF5">
            <w:pPr>
              <w:pStyle w:val="NormalWeb"/>
              <w:bidi/>
            </w:pPr>
          </w:p>
        </w:tc>
      </w:tr>
      <w:tr w:rsidR="00810BBA" w14:paraId="60BD1667" w14:textId="77777777" w:rsidTr="00C16CF5">
        <w:tc>
          <w:tcPr>
            <w:tcW w:w="3116" w:type="dxa"/>
            <w:tcBorders>
              <w:bottom w:val="single" w:sz="4" w:space="0" w:color="auto"/>
            </w:tcBorders>
          </w:tcPr>
          <w:p w14:paraId="706EB708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vations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270AFAE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y do you follow social media influencers?</w:t>
            </w:r>
          </w:p>
          <w:p w14:paraId="18109721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what basis do you choose to follow them?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4F829C90" w14:textId="77777777" w:rsidR="00810BBA" w:rsidRDefault="00810BBA" w:rsidP="00C16CF5">
            <w:pPr>
              <w:pStyle w:val="HTMLPreformatted"/>
              <w:bidi/>
            </w:pPr>
          </w:p>
        </w:tc>
      </w:tr>
      <w:tr w:rsidR="00810BBA" w14:paraId="63BFBE54" w14:textId="77777777" w:rsidTr="00C16CF5">
        <w:tc>
          <w:tcPr>
            <w:tcW w:w="3116" w:type="dxa"/>
            <w:tcBorders>
              <w:bottom w:val="single" w:sz="4" w:space="0" w:color="auto"/>
            </w:tcBorders>
          </w:tcPr>
          <w:p w14:paraId="5111624E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osure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2F531F7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 you exposed to social media influencers advertisements?</w:t>
            </w:r>
          </w:p>
          <w:p w14:paraId="338A8C3A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 you exposed to social media influencers’ food advertisements?</w:t>
            </w:r>
          </w:p>
          <w:p w14:paraId="65324916" w14:textId="77777777" w:rsidR="00810BBA" w:rsidRDefault="00810BBA" w:rsidP="00C16CF5">
            <w:pPr>
              <w:pStyle w:val="NormalWeb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remember having seen any of the social media influencers’ advertisements?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552ABDC9" w14:textId="77777777" w:rsidR="00810BBA" w:rsidRDefault="00810BBA" w:rsidP="00C16CF5">
            <w:pPr>
              <w:pStyle w:val="NormalWeb"/>
            </w:pPr>
          </w:p>
        </w:tc>
      </w:tr>
    </w:tbl>
    <w:p w14:paraId="32DA7684" w14:textId="77777777" w:rsidR="00B563BB" w:rsidRDefault="00B563BB"/>
    <w:sectPr w:rsidR="00B563BB" w:rsidSect="0041014C">
      <w:headerReference w:type="default" r:id="rId5"/>
      <w:pgSz w:w="11906" w:h="16838"/>
      <w:pgMar w:top="1134" w:right="1134" w:bottom="1134" w:left="1134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6A786" w14:textId="77777777" w:rsidR="001F3E30" w:rsidRDefault="00000000" w:rsidP="00DE0541">
    <w:pPr>
      <w:pStyle w:val="Header"/>
      <w:tabs>
        <w:tab w:val="left" w:pos="5355"/>
        <w:tab w:val="right" w:pos="9638"/>
      </w:tabs>
      <w:jc w:val="both"/>
    </w:pPr>
    <w:r>
      <w:tab/>
      <w:t>GRATIFICATIONS FROM SOCIAL MEDIA INFLUENCERS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F5AE20" w14:textId="77777777" w:rsidR="001F3E3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BA"/>
    <w:rsid w:val="0041014C"/>
    <w:rsid w:val="006B179A"/>
    <w:rsid w:val="00810BBA"/>
    <w:rsid w:val="00B5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0F7C2"/>
  <w15:chartTrackingRefBased/>
  <w15:docId w15:val="{2770D1B6-AE40-4F79-8F9C-F77FC263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B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0BBA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qFormat/>
    <w:rsid w:val="00810BBA"/>
    <w:pPr>
      <w:spacing w:before="100" w:beforeAutospacing="1" w:after="100" w:afterAutospacing="1"/>
    </w:pPr>
    <w:rPr>
      <w:rFonts w:ascii="Calibri" w:eastAsia="Calibri" w:hAnsi="Calibri" w:cs="Calibri"/>
    </w:rPr>
  </w:style>
  <w:style w:type="paragraph" w:styleId="HTMLPreformatted">
    <w:name w:val="HTML Preformatted"/>
    <w:basedOn w:val="Normal"/>
    <w:link w:val="HTMLPreformattedChar"/>
    <w:rsid w:val="00810B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10BBA"/>
    <w:rPr>
      <w:rFonts w:ascii="Courier New" w:eastAsia="Courier New" w:hAnsi="Courier New" w:cs="Courier New"/>
      <w:kern w:val="0"/>
      <w:sz w:val="20"/>
      <w:szCs w:val="24"/>
      <w:lang w:val="en-GB"/>
    </w:rPr>
  </w:style>
  <w:style w:type="paragraph" w:styleId="Header">
    <w:name w:val="header"/>
    <w:basedOn w:val="Normal"/>
    <w:link w:val="HeaderChar"/>
    <w:rsid w:val="00810B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10BBA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10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4CFB0-50C0-42ED-84DB-83D48E18B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5-09T06:40:00Z</dcterms:created>
  <dcterms:modified xsi:type="dcterms:W3CDTF">2023-05-09T06:43:00Z</dcterms:modified>
</cp:coreProperties>
</file>